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2B0DE" w14:textId="345DC489" w:rsidR="00C71DD2" w:rsidRPr="000A27E2" w:rsidRDefault="000A27E2" w:rsidP="000A27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4F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71DD2" w:rsidRPr="00C71DD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42AB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71DD2" w:rsidRPr="00C71DD2">
        <w:rPr>
          <w:rFonts w:ascii="Times New Roman" w:hAnsi="Times New Roman" w:cs="Times New Roman"/>
          <w:b/>
          <w:bCs/>
          <w:sz w:val="24"/>
          <w:szCs w:val="24"/>
        </w:rPr>
        <w:t>: List of antibiotics used for antimicrobial susceptibility test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03"/>
        <w:gridCol w:w="7157"/>
      </w:tblGrid>
      <w:tr w:rsidR="00C71DD2" w:rsidRPr="00C71DD2" w14:paraId="063C7F67" w14:textId="77777777" w:rsidTr="003B7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1F97F8FC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Groups</w:t>
            </w:r>
          </w:p>
        </w:tc>
        <w:tc>
          <w:tcPr>
            <w:tcW w:w="3823" w:type="pct"/>
            <w:vAlign w:val="center"/>
          </w:tcPr>
          <w:p w14:paraId="2437A833" w14:textId="77777777" w:rsidR="00C71DD2" w:rsidRPr="00C71DD2" w:rsidRDefault="00C71DD2" w:rsidP="003B7C8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sz w:val="24"/>
                <w:szCs w:val="24"/>
              </w:rPr>
              <w:t>Names of Antibiotics</w:t>
            </w:r>
          </w:p>
        </w:tc>
      </w:tr>
      <w:tr w:rsidR="00C71DD2" w:rsidRPr="00C71DD2" w14:paraId="33162894" w14:textId="77777777" w:rsidTr="003B7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59F041D9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Penicillin</w:t>
            </w:r>
          </w:p>
        </w:tc>
        <w:tc>
          <w:tcPr>
            <w:tcW w:w="3823" w:type="pct"/>
            <w:vAlign w:val="center"/>
          </w:tcPr>
          <w:p w14:paraId="711AFAD8" w14:textId="77777777" w:rsidR="00C71DD2" w:rsidRPr="00C71DD2" w:rsidRDefault="00C71DD2" w:rsidP="003B7C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mpicillin (AMP, 10μg), Amoxicillin (AMX, 30μg), Oxacillin (OX, 1μg)</w:t>
            </w:r>
          </w:p>
        </w:tc>
      </w:tr>
      <w:tr w:rsidR="00C71DD2" w:rsidRPr="00C71DD2" w14:paraId="637B2319" w14:textId="77777777" w:rsidTr="003B7C81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741F9632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3823" w:type="pct"/>
            <w:vAlign w:val="center"/>
          </w:tcPr>
          <w:p w14:paraId="7AD1F399" w14:textId="77777777" w:rsidR="00C71DD2" w:rsidRPr="00C71DD2" w:rsidRDefault="00C71DD2" w:rsidP="003B7C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ftazidime (CAZ, 30μg), Cefotaxime (CTX, 30μg), Cefoxitin (CX, 30μg)</w:t>
            </w:r>
          </w:p>
        </w:tc>
      </w:tr>
      <w:tr w:rsidR="00C71DD2" w:rsidRPr="00C71DD2" w14:paraId="5A69C590" w14:textId="77777777" w:rsidTr="003B7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05FE734B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3823" w:type="pct"/>
            <w:vAlign w:val="center"/>
          </w:tcPr>
          <w:p w14:paraId="0D99A55E" w14:textId="77777777" w:rsidR="00C71DD2" w:rsidRPr="00C71DD2" w:rsidRDefault="00C71DD2" w:rsidP="003B7C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tracycline (TE, 30μg)</w:t>
            </w:r>
          </w:p>
        </w:tc>
      </w:tr>
      <w:tr w:rsidR="00C71DD2" w:rsidRPr="00C71DD2" w14:paraId="67709E54" w14:textId="77777777" w:rsidTr="003B7C81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26CD0AEB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3823" w:type="pct"/>
            <w:vAlign w:val="center"/>
          </w:tcPr>
          <w:p w14:paraId="2328988A" w14:textId="77777777" w:rsidR="00C71DD2" w:rsidRPr="00C71DD2" w:rsidRDefault="00C71DD2" w:rsidP="003B7C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tamicin (GEN, 10μg), Streptomycin (S, 10μg)</w:t>
            </w:r>
          </w:p>
        </w:tc>
      </w:tr>
      <w:tr w:rsidR="00C71DD2" w:rsidRPr="00C71DD2" w14:paraId="0EBDD86D" w14:textId="77777777" w:rsidTr="003B7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6676DF32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sz w:val="24"/>
                <w:szCs w:val="24"/>
              </w:rPr>
              <w:t>Carbapenem</w:t>
            </w:r>
          </w:p>
        </w:tc>
        <w:tc>
          <w:tcPr>
            <w:tcW w:w="3823" w:type="pct"/>
            <w:vAlign w:val="center"/>
          </w:tcPr>
          <w:p w14:paraId="795D6378" w14:textId="77777777" w:rsidR="00C71DD2" w:rsidRPr="00C71DD2" w:rsidRDefault="00C71DD2" w:rsidP="003B7C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ropenem (MEM, 10μg)</w:t>
            </w:r>
          </w:p>
        </w:tc>
      </w:tr>
      <w:tr w:rsidR="00C71DD2" w:rsidRPr="00C71DD2" w14:paraId="190E7C1B" w14:textId="77777777" w:rsidTr="003B7C81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24247B62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sz w:val="24"/>
                <w:szCs w:val="24"/>
              </w:rPr>
              <w:t>Monobactam</w:t>
            </w:r>
          </w:p>
        </w:tc>
        <w:tc>
          <w:tcPr>
            <w:tcW w:w="3823" w:type="pct"/>
            <w:vAlign w:val="center"/>
          </w:tcPr>
          <w:p w14:paraId="269E1168" w14:textId="77777777" w:rsidR="00C71DD2" w:rsidRPr="00C71DD2" w:rsidRDefault="00C71DD2" w:rsidP="003B7C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ztreonam (AT, 30μg)</w:t>
            </w:r>
          </w:p>
        </w:tc>
      </w:tr>
      <w:tr w:rsidR="00C71DD2" w:rsidRPr="00C71DD2" w14:paraId="317F8AB5" w14:textId="77777777" w:rsidTr="003B7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5BBBC98F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Glycopeptide</w:t>
            </w:r>
          </w:p>
        </w:tc>
        <w:tc>
          <w:tcPr>
            <w:tcW w:w="3823" w:type="pct"/>
            <w:vAlign w:val="center"/>
          </w:tcPr>
          <w:p w14:paraId="4E30642A" w14:textId="77777777" w:rsidR="00C71DD2" w:rsidRPr="00C71DD2" w:rsidRDefault="00C71DD2" w:rsidP="003B7C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ncomycin (VA, 30μg)</w:t>
            </w:r>
          </w:p>
        </w:tc>
      </w:tr>
      <w:tr w:rsidR="00C71DD2" w:rsidRPr="00C71DD2" w14:paraId="66EEC0BD" w14:textId="77777777" w:rsidTr="003B7C8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04F9075E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Aminocoumarin</w:t>
            </w:r>
          </w:p>
        </w:tc>
        <w:tc>
          <w:tcPr>
            <w:tcW w:w="3823" w:type="pct"/>
            <w:vAlign w:val="center"/>
          </w:tcPr>
          <w:p w14:paraId="609C4ACF" w14:textId="77777777" w:rsidR="00C71DD2" w:rsidRPr="00C71DD2" w:rsidRDefault="00C71DD2" w:rsidP="003B7C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vobiocin (NV, 30µg)</w:t>
            </w:r>
          </w:p>
        </w:tc>
      </w:tr>
    </w:tbl>
    <w:p w14:paraId="43B54E89" w14:textId="22E085EC" w:rsidR="00C71DD2" w:rsidRPr="000F625A" w:rsidRDefault="00C71DD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71DD2" w:rsidRPr="000F6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3sjQ0MrM0MjM0sjBV0lEKTi0uzszPAykwrQUAJsCCUCwAAAA="/>
  </w:docVars>
  <w:rsids>
    <w:rsidRoot w:val="00C71DD2"/>
    <w:rsid w:val="000A27E2"/>
    <w:rsid w:val="000F625A"/>
    <w:rsid w:val="001309C9"/>
    <w:rsid w:val="003129FB"/>
    <w:rsid w:val="00412EC3"/>
    <w:rsid w:val="004E2E42"/>
    <w:rsid w:val="00742AB7"/>
    <w:rsid w:val="00875C83"/>
    <w:rsid w:val="00A4639E"/>
    <w:rsid w:val="00A84FE4"/>
    <w:rsid w:val="00BB4C37"/>
    <w:rsid w:val="00C71DD2"/>
    <w:rsid w:val="00D2344D"/>
    <w:rsid w:val="00DE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8CD2A"/>
  <w15:chartTrackingRefBased/>
  <w15:docId w15:val="{4AF325A0-FCC9-4730-8AD5-B934FD3F9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71DD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71DD2"/>
    <w:pPr>
      <w:spacing w:after="200" w:line="240" w:lineRule="auto"/>
    </w:pPr>
    <w:rPr>
      <w:rFonts w:ascii="Arial" w:eastAsia="Arial" w:hAnsi="Arial" w:cs="Arial"/>
      <w:i/>
      <w:iCs/>
      <w:color w:val="44546A" w:themeColor="text2"/>
      <w:kern w:val="0"/>
      <w:sz w:val="18"/>
      <w:szCs w:val="1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moy Chowdhury</dc:creator>
  <cp:keywords/>
  <dc:description/>
  <cp:lastModifiedBy>Tonmoy Chowdhury</cp:lastModifiedBy>
  <cp:revision>13</cp:revision>
  <dcterms:created xsi:type="dcterms:W3CDTF">2023-05-16T16:45:00Z</dcterms:created>
  <dcterms:modified xsi:type="dcterms:W3CDTF">2024-08-22T20:42:00Z</dcterms:modified>
</cp:coreProperties>
</file>